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</w:rPr>
        <w:t xml:space="preserve">Genomic DNA and amino acid sequences of </w:t>
      </w:r>
      <w:r>
        <w:rPr>
          <w:rFonts w:cs="Times New Roman" w:ascii="Times New Roman" w:hAnsi="Times New Roman"/>
          <w:i/>
          <w:sz w:val="22"/>
        </w:rPr>
        <w:t>LvPOPB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Underline</w:t>
      </w:r>
      <w:r>
        <w:rPr>
          <w:rFonts w:cs="Times New Roman" w:ascii="Times New Roman" w:hAnsi="Times New Roman"/>
          <w:sz w:val="22"/>
        </w:rPr>
        <w:t xml:space="preserve"> indicates introns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: 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1: DNA sequence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ATGCCTCCTACGCTGTGGACTACCGCAAAATATCCCTCTGCTCGCCGTTCTGATCACGTCGATGTCTATAAGAGCGCGCTGAAGGGCGAAGTACACATACCGGACCCGTACCAATGGCTCGAGGGGAACTCCGAGGAGGTGGACGACTGGATGACGGCCCAAGCCGCCTTCACACGTGCCTACCTCGACCAAAACCAAGGCAGCCACGAGCTTGAGGACAAGTTCCGTGCCAACCTGAATTATGCAAAG</w:t>
      </w:r>
      <w:r>
        <w:rPr>
          <w:rFonts w:cs="Times New Roman" w:ascii="Times New Roman" w:hAnsi="Times New Roman"/>
          <w:sz w:val="22"/>
          <w:u w:val="single"/>
        </w:rPr>
        <w:t>GTGAACCATTCGCCTTTCTCTGGTTCTAGTCGATATGCTTATCGTGTGCTGCGGCAG</w:t>
      </w:r>
      <w:r>
        <w:rPr>
          <w:rFonts w:cs="Times New Roman" w:ascii="Times New Roman" w:hAnsi="Times New Roman"/>
          <w:sz w:val="22"/>
        </w:rPr>
        <w:t>TTCTCCGCGCCAACTTTACTTGATGATGGACATTGGTACTGGTTTTACAATAGTGGTCTACAATCACAGTCTG</w:t>
      </w:r>
      <w:r>
        <w:rPr>
          <w:rFonts w:cs="Times New Roman" w:ascii="Times New Roman" w:hAnsi="Times New Roman"/>
          <w:sz w:val="22"/>
          <w:u w:val="single"/>
        </w:rPr>
        <w:t>GTGCGCGTTTATCTCTACGTAGTTAATAGAGATGTAAAGCTTAACCTGTGAGTCATCTAG</w:t>
      </w:r>
      <w:r>
        <w:rPr>
          <w:rFonts w:cs="Times New Roman" w:ascii="Times New Roman" w:hAnsi="Times New Roman"/>
          <w:sz w:val="22"/>
        </w:rPr>
        <w:t>TTATTTACCGTTCCAAGGAACCTGCGCTCCCTGATTTTTCAAAGGAAGACAAGGACATTGGCGACGTGTTTTTCGAT</w:t>
      </w:r>
      <w:r>
        <w:rPr>
          <w:rFonts w:cs="Times New Roman" w:ascii="Times New Roman" w:hAnsi="Times New Roman"/>
          <w:sz w:val="22"/>
          <w:u w:val="single"/>
        </w:rPr>
        <w:t>GTGAGGGTTTTCAATCAACTCAACCTATCTGGCTTATATCACTCCTGAAAG</w:t>
      </w:r>
      <w:r>
        <w:rPr>
          <w:rFonts w:cs="Times New Roman" w:ascii="Times New Roman" w:hAnsi="Times New Roman"/>
          <w:sz w:val="22"/>
        </w:rPr>
        <w:t>TCGAACGTGCTTTCGACTGACGGTAGCGCTGTCGTAGCCGTCTGCAGGTTCTCCCCTTGCGGTAAGTATTTTGCCTATGCGATATCTCACTTG</w:t>
      </w:r>
      <w:r>
        <w:rPr>
          <w:rFonts w:cs="Times New Roman" w:ascii="Times New Roman" w:hAnsi="Times New Roman"/>
          <w:sz w:val="22"/>
          <w:u w:val="single"/>
        </w:rPr>
        <w:t>GTGGGTGCTATATTCCGGTATGTACTGCGTCGTCTTTCTGATTCTTTTACATAG</w:t>
      </w:r>
      <w:r>
        <w:rPr>
          <w:rFonts w:cs="Times New Roman" w:ascii="Times New Roman" w:hAnsi="Times New Roman"/>
          <w:sz w:val="22"/>
        </w:rPr>
        <w:t>GGAGGTGATTTTTCAACAATATATATTCGCCCTACGAGCGCTCCGTTGTCTCAGGCAACGACAATCGAGGACGATAAAGGCCGATTTCAAGATGAAGTGAAACGATTCAAGTTCTCGTCCGTCACATGGACGAAAGACTCCAAAGGCTTTCTTTACCAA</w:t>
      </w:r>
      <w:r>
        <w:rPr>
          <w:rFonts w:cs="Times New Roman" w:ascii="Times New Roman" w:hAnsi="Times New Roman"/>
          <w:sz w:val="22"/>
          <w:u w:val="single"/>
        </w:rPr>
        <w:t>GCACGTCATATCTCTCTTTCGTTCAATTTATCATGTGCCCTGACAAAGCCTAAAG</w:t>
      </w:r>
      <w:r>
        <w:rPr>
          <w:rFonts w:cs="Times New Roman" w:ascii="Times New Roman" w:hAnsi="Times New Roman"/>
          <w:sz w:val="22"/>
        </w:rPr>
        <w:t>CGGTTCCCTGCTCGAGACCCTAACGCTGAGAGAACTGCTGACCGAGATGCTATGATTTGTTACCATCGAATTGGAACGCCCCAAT</w:t>
      </w:r>
      <w:r>
        <w:rPr>
          <w:rFonts w:cs="Times New Roman" w:ascii="Times New Roman" w:hAnsi="Times New Roman"/>
          <w:sz w:val="22"/>
          <w:u w:val="single"/>
        </w:rPr>
        <w:t>GTAAGGATGCGGTAACCCATAACCTTCATGAAACTAATCACATGCTCCAG</w:t>
      </w:r>
      <w:r>
        <w:rPr>
          <w:rFonts w:cs="Times New Roman" w:ascii="Times New Roman" w:hAnsi="Times New Roman"/>
          <w:sz w:val="22"/>
        </w:rPr>
        <w:t>CCGATGATATTATCGTGTACCAAGACAAAGAGCACCCAGAGTGGGTATTCGACACGTACGCCTCTGATGACGGAAAATATCTCTTCTTGTATCAGTATAAAAATACCGCAAAA</w:t>
      </w:r>
      <w:r>
        <w:rPr>
          <w:rFonts w:cs="Times New Roman" w:ascii="Times New Roman" w:hAnsi="Times New Roman"/>
          <w:sz w:val="22"/>
          <w:u w:val="single"/>
        </w:rPr>
        <w:t>GCAAGTCATTATTGTTTTATCGTAGGGGATTCAAGTAACCCTCTCGTTACCAG</w:t>
      </w:r>
      <w:r>
        <w:rPr>
          <w:rFonts w:cs="Times New Roman" w:ascii="Times New Roman" w:hAnsi="Times New Roman"/>
          <w:sz w:val="22"/>
        </w:rPr>
        <w:t>CTGAATTTTGTGTGGGTTACCGAGCTCGATGAAGGCGGGATCAAGCCTGAAATTCAGTGGCGAAAAATCATCAATGAATATGTGGCTGATTATAGCAT</w:t>
      </w:r>
      <w:r>
        <w:rPr>
          <w:rFonts w:cs="Times New Roman" w:ascii="Times New Roman" w:hAnsi="Times New Roman"/>
          <w:sz w:val="22"/>
          <w:u w:val="single"/>
        </w:rPr>
        <w:t>GTCAAGATCTTGCCTTCGCTTCTCCATGATTTTTTTGTACTGACCCGAAATGAAG</w:t>
      </w:r>
      <w:r>
        <w:rPr>
          <w:rFonts w:cs="Times New Roman" w:ascii="Times New Roman" w:hAnsi="Times New Roman"/>
          <w:sz w:val="22"/>
        </w:rPr>
        <w:t>AATTACGAATCATGGGCCGCTGCTGTATGCCAGGACCAACCTGGATGCACCCCAATACAAGCTGGTTACTATCAACCTCTCGAAGGGTGGGGACCCAACCTTTGACCTGATTCCAGAGGCAAAGGATGCAAAGCTTGTCCAAGTTACCTGCGTCAACAGGGAATACTTTGTCGCTATCTATAAGCGCAAC</w:t>
      </w:r>
      <w:r>
        <w:rPr>
          <w:rFonts w:cs="Times New Roman" w:ascii="Times New Roman" w:hAnsi="Times New Roman"/>
          <w:sz w:val="22"/>
          <w:u w:val="single"/>
        </w:rPr>
        <w:t>GTAATCCCAGCTATTTCCTTTATTTATTATCATGATACTAATGCGACGCATACAG</w:t>
      </w:r>
      <w:r>
        <w:rPr>
          <w:rFonts w:cs="Times New Roman" w:ascii="Times New Roman" w:hAnsi="Times New Roman"/>
          <w:sz w:val="22"/>
        </w:rPr>
        <w:t>GCCAAGGATGAAATCTATCTTTACTCCAAGGACGGCGCACAGCTAGAACGTCTGGCAGAAAATTTTGTTGGCGCTTCAACGATAGTAAACAGAGAAAAGCAGCACCATTTCTTCATTACGATGGCGGGATTTGACACGCCTGGTACCATTGCTCGCTACGACTTTACGGCTCCAGAATCACAGCGTTTTAGCATCCTTCGAACGACAAAGGTCAATGGGCTAAACCCAGATGAATTTGAGTCCAGGCAAGTCTGGTATGACAGTCATGACGGGATCAAGGTTCCTATGTTCATTGTTCGTCACAAATCGACGCAATTCGATGGAACGGCAGCGGCTATTCAATACG</w:t>
      </w:r>
      <w:r>
        <w:rPr>
          <w:rFonts w:cs="Times New Roman" w:ascii="Times New Roman" w:hAnsi="Times New Roman"/>
          <w:sz w:val="22"/>
          <w:u w:val="single"/>
        </w:rPr>
        <w:t>GTAACTTCTTGCTCTGCTGAAAGCATAGGAAATACACTCACAAGCATTGATAG</w:t>
      </w:r>
      <w:r>
        <w:rPr>
          <w:rFonts w:cs="Times New Roman" w:ascii="Times New Roman" w:hAnsi="Times New Roman"/>
          <w:sz w:val="22"/>
        </w:rPr>
        <w:t>GTTATGGTGGATTTGCTATTTCGGCGGATCCATTCTTCAGTCCAATTATCCTTACATTCCTGCAAATGTACGGTGCAATTCTCGCTGTTCCCAACATCAGGGGTGGGGGCGAATTCGGTGAGGAATGGCACAAGAGCGGAAGGCGAGAGAATAAG</w:t>
      </w:r>
      <w:r>
        <w:rPr>
          <w:rFonts w:cs="Times New Roman" w:ascii="Times New Roman" w:hAnsi="Times New Roman"/>
          <w:sz w:val="22"/>
          <w:u w:val="single"/>
        </w:rPr>
        <w:t>GTATATGAAAATATTTAACCCAAATCCAGTCAGTTAACCTTTCAAAG</w:t>
      </w:r>
      <w:r>
        <w:rPr>
          <w:rFonts w:cs="Times New Roman" w:ascii="Times New Roman" w:hAnsi="Times New Roman"/>
          <w:sz w:val="22"/>
        </w:rPr>
        <w:t>GGAAACAGTTTTGACGACTTCATTTCTGCTGC</w:t>
      </w:r>
      <w:r>
        <w:rPr>
          <w:rFonts w:cs="Times New Roman" w:ascii="Times New Roman" w:hAnsi="Times New Roman"/>
          <w:sz w:val="22"/>
          <w:u w:val="single"/>
        </w:rPr>
        <w:t>GTATGTCCTTGACCACCAAGTCCTATGATGACCCATGTTAACAAAGACCTCTTCCAAAG</w:t>
      </w:r>
      <w:r>
        <w:rPr>
          <w:rFonts w:cs="Times New Roman" w:ascii="Times New Roman" w:hAnsi="Times New Roman"/>
          <w:sz w:val="22"/>
        </w:rPr>
        <w:t>TCAATTTCTCGTCAAGAACAAGTACGCTGCCCCCGGTAAGGTGGCCATCAGCGGTGCATCTAATGGCG</w:t>
      </w:r>
      <w:r>
        <w:rPr>
          <w:rFonts w:cs="Times New Roman" w:ascii="Times New Roman" w:hAnsi="Times New Roman"/>
          <w:sz w:val="22"/>
          <w:u w:val="single"/>
        </w:rPr>
        <w:t>GTCAGACATTCATTACTGTCTTCTGTTTAACACACATCTCACGATGAAACCAG</w:t>
      </w:r>
      <w:r>
        <w:rPr>
          <w:rFonts w:cs="Times New Roman" w:ascii="Times New Roman" w:hAnsi="Times New Roman"/>
          <w:sz w:val="22"/>
        </w:rPr>
        <w:t>GTTTTTTGGTCTGCGGCTCCATAGTCCGAGCACCAGAAGGAACTTTCGGTGCGGCTATCGCCGAAGGCGGCGTTGCAGACCTCCTCAAG</w:t>
      </w:r>
      <w:r>
        <w:rPr>
          <w:rFonts w:cs="Times New Roman" w:ascii="Times New Roman" w:hAnsi="Times New Roman"/>
          <w:sz w:val="22"/>
          <w:u w:val="single"/>
        </w:rPr>
        <w:t>GTAAATATTTGAATTGTTGTCTATCGAATGCTAGCCCTCATGTTTCTGATTGATATATGCCTAG</w:t>
      </w:r>
      <w:r>
        <w:rPr>
          <w:rFonts w:cs="Times New Roman" w:ascii="Times New Roman" w:hAnsi="Times New Roman"/>
          <w:sz w:val="22"/>
        </w:rPr>
        <w:t>TTCTACAAATTTACCGGCG</w:t>
      </w:r>
      <w:r>
        <w:rPr>
          <w:rFonts w:cs="Times New Roman" w:ascii="Times New Roman" w:hAnsi="Times New Roman"/>
          <w:sz w:val="22"/>
          <w:u w:val="single"/>
        </w:rPr>
        <w:t>GTATGTTACGAGCCGTCTGTCCCCCCGCTAATCAGATTAAAATTGAATATCACTAG</w:t>
      </w:r>
      <w:r>
        <w:rPr>
          <w:rFonts w:cs="Times New Roman" w:ascii="Times New Roman" w:hAnsi="Times New Roman"/>
          <w:sz w:val="22"/>
        </w:rPr>
        <w:t>GAAAAGCTTGGACGAGCGAATACGGTGACCCCCGCGTTCCCGAGGACTTTGACTTTATCCATCCATTGTCTCCTTTACACAACGTACCTACCGACAAGGCTTTACCGGCCACATTACTCATGACCAATGCTG</w:t>
      </w:r>
      <w:r>
        <w:rPr>
          <w:rFonts w:cs="Times New Roman" w:ascii="Times New Roman" w:hAnsi="Times New Roman"/>
          <w:sz w:val="22"/>
          <w:u w:val="single"/>
        </w:rPr>
        <w:t>GTGAGCAGCTCCCACATGTTTGTATCACACCACCTGATCAAAGATCGGTCGTCAG</w:t>
      </w:r>
      <w:r>
        <w:rPr>
          <w:rFonts w:cs="Times New Roman" w:ascii="Times New Roman" w:hAnsi="Times New Roman"/>
          <w:sz w:val="22"/>
        </w:rPr>
        <w:t>CCGATGACCGTGTCGTTCCGATGCATTCGCTCAAGTTCATAGCGACACTTCAGCATAATTTGCCGCACAATCCAAACCCACTGCTGTTCCGCGTAGACAAGACTTGGTTGGGTCATGGCTATGGCAAGTCAACGGATAGGCA</w:t>
      </w:r>
      <w:r>
        <w:rPr>
          <w:rFonts w:cs="Times New Roman" w:ascii="Times New Roman" w:hAnsi="Times New Roman"/>
          <w:sz w:val="22"/>
          <w:u w:val="single"/>
        </w:rPr>
        <w:t>GTAAGTCGAATGTGCTGCCGGTCCATTCCGCTATTGATCGCTCTCTAG</w:t>
      </w:r>
      <w:r>
        <w:rPr>
          <w:rFonts w:cs="Times New Roman" w:ascii="Times New Roman" w:hAnsi="Times New Roman"/>
          <w:sz w:val="22"/>
        </w:rPr>
        <w:t>TATCAAGGACGCCGCTGATAAGTGGGGGTTTGTTGTGCAATCTCTAGGACTCGTGCGCAAGCAAGCGGCAGTG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0" w:name="OLE_LINK1"/>
      <w:r>
        <w:rPr>
          <w:rFonts w:cs="Times New Roman" w:ascii="Times New Roman" w:hAnsi="Times New Roman"/>
          <w:sz w:val="22"/>
        </w:rPr>
        <w:t>2: amino acid sequence</w:t>
      </w:r>
      <w:bookmarkEnd w:id="0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PPTLWTTAKYPSARRSDHVDVYKSALKGEVHIPDPYQWLEGNSEEVDDWMTAQAAFTRAYLDQNQGSHELEDKFRANLNYAKFSAPTLLDDGHWYWFYNSGLQSQSVIYRSKEPALPDFSKEDKDIGDVFFDSNVLSTDGSAVVAVCRFSPCGKYFAYAISHLGGDFSTIYIRPTSAPLSQATTIEDDKGRFQDEVKRFKFSSVTWTKDSKGFLYQRFPARDPNAERTADRDAMICYHRIGTPQSDDIIVYQDKEHPEWVFDTYASDDGKYLFLYQYKNTAKLNFVWVTELDEGGIKPEIQWRKIINEYVADYSIITNHGPLLYARTNLDAPQYKLVTINLSKGGDPTFDLIPEAKDAKLVQVTCVNREYFVAIYKRNAKDEIYLYSKDGAQLERLAENFVGASTIVNREKQHHFFITMAGFDTPGTIARYDFTAPESQRFSILRTTKVNGLNPDEFESRQVWYDSHDGIKVPMFIVRHKSTQFDGTAAAIQYGYGGFAISADPFFSPIILTFLQMYGAILAVPNIRGGGEFGEEWHKSGRRENKGNSFDDFISAAQFLVKNKYAAPGKVAISGASNGGFLVCGSIVRAPEGTFGAAIAEGGVADLLKFYKFTGGKAWTSEYGDPRVPEDFDFIHPLSPLHNVPTDKALPATLLMTNAADDRVVPMHSLKFIATLQHNLPHNPNPLLFRVDKTWLGHGYGKSTDRHIKDAADKWGFVVQSLGLVRKQAAV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5:46:00Z</dcterms:created>
  <dc:creator>New User</dc:creator>
  <dc:description/>
  <cp:keywords/>
  <dc:language>en-US</dc:language>
  <cp:lastModifiedBy>lenovo</cp:lastModifiedBy>
  <dcterms:modified xsi:type="dcterms:W3CDTF">2019-02-02T16:11:00Z</dcterms:modified>
  <cp:revision>5</cp:revision>
  <dc:subject/>
  <dc:title/>
</cp:coreProperties>
</file>